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84700" cy="2755900"/>
            <wp:effectExtent l="0" t="0" r="0" b="0"/>
            <wp:docPr id="1" name="图表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S1 Fig. Secondary structure of epitopes and non-epitopes. B: residue in isolated β-bridge ; E:extended strand, participates in β ladder; G:3-helix;H:α-helix;S:bend;T:hydrogen bonded turn; I:5 helix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06:52:00Z</dcterms:created>
  <dc:creator>Jianzhao Gao</dc:creator>
  <dc:description/>
  <cp:keywords/>
  <dc:language>en-US</dc:language>
  <cp:lastModifiedBy>Jianzhao Gao</cp:lastModifiedBy>
  <dcterms:modified xsi:type="dcterms:W3CDTF">2015-01-21T14:26:00Z</dcterms:modified>
  <cp:revision>5</cp:revision>
  <dc:subject/>
  <dc:title/>
</cp:coreProperties>
</file>